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8B2AA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4ACAE120" w14:textId="77777777" w:rsidR="00B236FD" w:rsidRPr="00B926F2" w:rsidRDefault="00B236FD" w:rsidP="00755CD7">
      <w:pPr>
        <w:rPr>
          <w:i/>
          <w:lang w:eastAsia="ja-JP"/>
        </w:rPr>
      </w:pPr>
    </w:p>
    <w:p w14:paraId="642B5965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6E11708C" w14:textId="1895BCDF" w:rsidR="002A4DC0" w:rsidRDefault="009057C0" w:rsidP="002A4DC0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C8335B" w:rsidRPr="00C8335B">
        <w:t>The source data behind the graphs in the paper</w:t>
      </w:r>
    </w:p>
    <w:p w14:paraId="2E17AA8A" w14:textId="286FE990" w:rsidR="009D6DB9" w:rsidRDefault="009D6DB9" w:rsidP="009D6DB9">
      <w:r w:rsidRPr="00846CF6">
        <w:rPr>
          <w:b/>
        </w:rPr>
        <w:t xml:space="preserve">File name: </w:t>
      </w:r>
      <w:r w:rsidR="00C8335B" w:rsidRPr="00C8335B">
        <w:t>Supplementary Data 2-4</w:t>
      </w:r>
    </w:p>
    <w:p w14:paraId="4F95FEC5" w14:textId="77777777" w:rsidR="00C8335B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C8335B" w:rsidRPr="00C8335B">
        <w:t>Input, initial and final coordinate files for MD simulations in solution</w:t>
      </w:r>
    </w:p>
    <w:p w14:paraId="6CB7C733" w14:textId="0478C546" w:rsidR="009D6DB9" w:rsidRDefault="009D6DB9" w:rsidP="009D6DB9">
      <w:r w:rsidRPr="00846CF6">
        <w:rPr>
          <w:b/>
        </w:rPr>
        <w:t xml:space="preserve">File name: </w:t>
      </w:r>
      <w:r>
        <w:t xml:space="preserve">Supplementary Data </w:t>
      </w:r>
      <w:r w:rsidR="00C8335B">
        <w:t>5-7</w:t>
      </w:r>
    </w:p>
    <w:p w14:paraId="6161E17E" w14:textId="7299502A"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C8335B" w:rsidRPr="00C8335B">
        <w:t>Input, initial and final coordinate files for MD simulations at membrane surface</w:t>
      </w:r>
    </w:p>
    <w:p w14:paraId="2B5BE092" w14:textId="6BE3F62B" w:rsidR="00DB0869" w:rsidRDefault="00DB0869" w:rsidP="006C33FE"/>
    <w:p w14:paraId="2367B00E" w14:textId="77777777" w:rsidR="00C8335B" w:rsidRPr="00C84992" w:rsidRDefault="00C8335B" w:rsidP="006C33FE"/>
    <w:sectPr w:rsidR="00C8335B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E13A62" w14:textId="77777777" w:rsidR="003421D1" w:rsidRDefault="003421D1" w:rsidP="00FC1BB8">
      <w:pPr>
        <w:spacing w:after="0" w:line="240" w:lineRule="auto"/>
      </w:pPr>
      <w:r>
        <w:separator/>
      </w:r>
    </w:p>
  </w:endnote>
  <w:endnote w:type="continuationSeparator" w:id="0">
    <w:p w14:paraId="75FD1A1F" w14:textId="77777777" w:rsidR="003421D1" w:rsidRDefault="003421D1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4AC351" w14:textId="77777777" w:rsidR="003421D1" w:rsidRDefault="003421D1" w:rsidP="00FC1BB8">
      <w:pPr>
        <w:spacing w:after="0" w:line="240" w:lineRule="auto"/>
      </w:pPr>
      <w:r>
        <w:separator/>
      </w:r>
    </w:p>
  </w:footnote>
  <w:footnote w:type="continuationSeparator" w:id="0">
    <w:p w14:paraId="1E5DC92A" w14:textId="77777777" w:rsidR="003421D1" w:rsidRDefault="003421D1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421D1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C8335B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79F905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3-08T14:22:00Z</dcterms:created>
  <dcterms:modified xsi:type="dcterms:W3CDTF">2023-03-08T14:22:00Z</dcterms:modified>
</cp:coreProperties>
</file>